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C73" w:rsidRDefault="00714C73" w:rsidP="005B2F09">
      <w:pPr>
        <w:keepNext/>
        <w:rPr>
          <w:b/>
          <w:bCs/>
        </w:rPr>
      </w:pPr>
    </w:p>
    <w:p w:rsidR="00714C73" w:rsidRPr="00F94F87" w:rsidRDefault="009A100E" w:rsidP="005B2F09">
      <w:pPr>
        <w:keepNext/>
        <w:rPr>
          <w:b/>
          <w:bCs/>
          <w:lang w:val="en-US"/>
        </w:rPr>
      </w:pPr>
      <w:r>
        <w:rPr>
          <w:b/>
          <w:bCs/>
          <w:lang w:val="en-US"/>
        </w:rPr>
        <w:t xml:space="preserve">S9 </w:t>
      </w:r>
      <w:r w:rsidR="00B44625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. </w:t>
      </w:r>
      <w:r w:rsidR="00714C73" w:rsidRPr="00F94F87">
        <w:rPr>
          <w:b/>
          <w:bCs/>
          <w:lang w:val="en-US"/>
        </w:rPr>
        <w:t>Ort</w:t>
      </w:r>
      <w:r w:rsidR="00714C73">
        <w:rPr>
          <w:b/>
          <w:bCs/>
          <w:lang w:val="en-US"/>
        </w:rPr>
        <w:t>h</w:t>
      </w:r>
      <w:r w:rsidR="00714C73" w:rsidRPr="00F94F87">
        <w:rPr>
          <w:b/>
          <w:bCs/>
          <w:lang w:val="en-US"/>
        </w:rPr>
        <w:t>og</w:t>
      </w:r>
      <w:r>
        <w:rPr>
          <w:b/>
          <w:bCs/>
          <w:lang w:val="en-US"/>
        </w:rPr>
        <w:t>onal polarized spectral imaging.</w:t>
      </w:r>
      <w:r w:rsidR="00714C73" w:rsidRPr="00F94F87">
        <w:rPr>
          <w:b/>
          <w:bCs/>
          <w:lang w:val="en-US"/>
        </w:rPr>
        <w:t xml:space="preserve"> Controls</w:t>
      </w:r>
      <w:r>
        <w:rPr>
          <w:b/>
          <w:bCs/>
          <w:lang w:val="en-US"/>
        </w:rPr>
        <w:t>.</w:t>
      </w:r>
    </w:p>
    <w:p w:rsidR="00714C73" w:rsidRPr="00F94F87" w:rsidRDefault="00714C73" w:rsidP="005B2F09">
      <w:pPr>
        <w:keepNext/>
        <w:rPr>
          <w:b/>
          <w:bCs/>
          <w:lang w:val="en-US"/>
        </w:rPr>
      </w:pPr>
    </w:p>
    <w:tbl>
      <w:tblPr>
        <w:tblW w:w="97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35"/>
        <w:gridCol w:w="620"/>
        <w:gridCol w:w="620"/>
        <w:gridCol w:w="620"/>
        <w:gridCol w:w="620"/>
        <w:gridCol w:w="620"/>
        <w:gridCol w:w="620"/>
        <w:gridCol w:w="629"/>
        <w:gridCol w:w="629"/>
        <w:gridCol w:w="629"/>
        <w:gridCol w:w="525"/>
        <w:gridCol w:w="525"/>
        <w:gridCol w:w="525"/>
        <w:gridCol w:w="559"/>
        <w:gridCol w:w="559"/>
        <w:gridCol w:w="559"/>
      </w:tblGrid>
      <w:tr w:rsidR="00665F1F" w:rsidRPr="00DC336F" w:rsidTr="00665F1F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71B18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Pa</w:t>
            </w:r>
            <w:r w:rsidR="00665F1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rticipant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FC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FCD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5B2F09">
            <w:pPr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FCD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DP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DPD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DPD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CB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CBD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CBD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DC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DC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DC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CM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CM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C73" w:rsidRPr="00DC336F" w:rsidRDefault="00714C73" w:rsidP="00FD2FA4">
            <w:pPr>
              <w:jc w:val="center"/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</w:pPr>
            <w:r w:rsidRPr="00DC336F">
              <w:rPr>
                <w:rFonts w:eastAsia="Times New Roman"/>
                <w:b/>
                <w:bCs/>
                <w:sz w:val="12"/>
                <w:szCs w:val="12"/>
                <w:lang w:eastAsia="pt-BR"/>
              </w:rPr>
              <w:t>CM 3</w:t>
            </w:r>
          </w:p>
        </w:tc>
      </w:tr>
      <w:tr w:rsidR="00665F1F" w:rsidRPr="00DC336F" w:rsidTr="00665F1F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14C73" w:rsidRPr="00665F1F" w:rsidRDefault="00771B18" w:rsidP="00FD2FA4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2"/>
                <w:szCs w:val="12"/>
                <w:lang w:eastAsia="pt-BR"/>
              </w:rPr>
            </w:pPr>
            <w:r w:rsidRPr="00665F1F">
              <w:rPr>
                <w:b/>
                <w:color w:val="000000"/>
                <w:sz w:val="12"/>
                <w:szCs w:val="12"/>
                <w:lang w:eastAsia="pt-BR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1.29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9.83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28.45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1.9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2.6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8.8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9.5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6.7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6.2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.6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.8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.3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.0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:rsidR="00714C73" w:rsidRPr="00DC336F" w:rsidRDefault="00714C73" w:rsidP="00FD2FA4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.0</w:t>
            </w:r>
          </w:p>
        </w:tc>
      </w:tr>
      <w:tr w:rsidR="00665F1F" w:rsidRPr="00DC336F" w:rsidTr="00665F1F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C150D" w:rsidRPr="00665F1F" w:rsidRDefault="00771B18" w:rsidP="00CC150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2"/>
                <w:szCs w:val="12"/>
                <w:lang w:eastAsia="pt-BR"/>
              </w:rPr>
            </w:pPr>
            <w:r w:rsidRPr="00665F1F">
              <w:rPr>
                <w:b/>
                <w:color w:val="000000"/>
                <w:sz w:val="12"/>
                <w:szCs w:val="12"/>
                <w:lang w:eastAsia="pt-BR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5.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5.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98.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78.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7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3.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3.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0.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9.2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.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.0</w:t>
            </w:r>
          </w:p>
        </w:tc>
      </w:tr>
      <w:tr w:rsidR="00665F1F" w:rsidRPr="00DC336F" w:rsidTr="00665F1F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C150D" w:rsidRPr="00665F1F" w:rsidRDefault="00771B18" w:rsidP="00CC150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2"/>
                <w:szCs w:val="12"/>
                <w:lang w:eastAsia="pt-BR"/>
              </w:rPr>
            </w:pPr>
            <w:r w:rsidRPr="00665F1F">
              <w:rPr>
                <w:b/>
                <w:color w:val="000000"/>
                <w:sz w:val="12"/>
                <w:szCs w:val="12"/>
                <w:lang w:eastAsia="pt-BR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9.9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22.76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9.8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90.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01.6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4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75.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5.6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9.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.8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</w:tr>
      <w:tr w:rsidR="00665F1F" w:rsidRPr="00DC336F" w:rsidTr="00665F1F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C150D" w:rsidRPr="00665F1F" w:rsidRDefault="00771B18" w:rsidP="00CC150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2"/>
                <w:szCs w:val="12"/>
                <w:lang w:eastAsia="pt-BR"/>
              </w:rPr>
            </w:pPr>
            <w:r w:rsidRPr="00665F1F">
              <w:rPr>
                <w:b/>
                <w:color w:val="000000"/>
                <w:sz w:val="12"/>
                <w:szCs w:val="12"/>
                <w:lang w:eastAsia="pt-BR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6.98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5.5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2.67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6.6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2.8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92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6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7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2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.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.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8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3.0</w:t>
            </w:r>
          </w:p>
        </w:tc>
      </w:tr>
      <w:tr w:rsidR="00665F1F" w:rsidRPr="00DC336F" w:rsidTr="00665F1F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C150D" w:rsidRPr="00665F1F" w:rsidRDefault="00771B18" w:rsidP="00CC150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2"/>
                <w:szCs w:val="12"/>
                <w:lang w:eastAsia="pt-BR"/>
              </w:rPr>
            </w:pPr>
            <w:r w:rsidRPr="00665F1F">
              <w:rPr>
                <w:b/>
                <w:color w:val="000000"/>
                <w:sz w:val="12"/>
                <w:szCs w:val="12"/>
                <w:lang w:eastAsia="pt-BR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-------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4.0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1.2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------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75.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91.2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------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2.2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5.7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------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.7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.8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------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.5</w:t>
            </w:r>
          </w:p>
        </w:tc>
      </w:tr>
      <w:tr w:rsidR="00665F1F" w:rsidRPr="00DC336F" w:rsidTr="00665F1F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C150D" w:rsidRPr="00665F1F" w:rsidRDefault="00771B18" w:rsidP="00CC150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2"/>
                <w:szCs w:val="12"/>
                <w:lang w:eastAsia="pt-BR"/>
              </w:rPr>
            </w:pPr>
            <w:r w:rsidRPr="00665F1F">
              <w:rPr>
                <w:b/>
                <w:color w:val="000000"/>
                <w:sz w:val="12"/>
                <w:szCs w:val="12"/>
                <w:lang w:eastAsia="pt-BR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1.2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5.5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1.2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98.7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07.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77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1.7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2.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1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.6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7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7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1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</w:tr>
      <w:tr w:rsidR="00665F1F" w:rsidRPr="00DC336F" w:rsidTr="00665F1F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C150D" w:rsidRPr="00665F1F" w:rsidRDefault="00771B18" w:rsidP="00CC150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2"/>
                <w:szCs w:val="12"/>
                <w:lang w:eastAsia="pt-BR"/>
              </w:rPr>
            </w:pPr>
            <w:r w:rsidRPr="00665F1F">
              <w:rPr>
                <w:b/>
                <w:color w:val="000000"/>
                <w:sz w:val="12"/>
                <w:szCs w:val="12"/>
                <w:lang w:eastAsia="pt-BR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4.0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1.2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1.2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95.7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9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5.6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9.2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1.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0.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.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.7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1.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1.0</w:t>
            </w:r>
          </w:p>
        </w:tc>
      </w:tr>
      <w:tr w:rsidR="00665F1F" w:rsidRPr="00DC336F" w:rsidTr="00665F1F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C150D" w:rsidRPr="00665F1F" w:rsidRDefault="00771B18" w:rsidP="00CC150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2"/>
                <w:szCs w:val="12"/>
                <w:lang w:eastAsia="pt-BR"/>
              </w:rPr>
            </w:pPr>
            <w:r w:rsidRPr="00665F1F">
              <w:rPr>
                <w:b/>
                <w:color w:val="000000"/>
                <w:sz w:val="12"/>
                <w:szCs w:val="12"/>
                <w:lang w:eastAsia="pt-BR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2.6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4.1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6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71.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9.6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0.6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5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27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771B18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>
              <w:rPr>
                <w:color w:val="000000"/>
                <w:sz w:val="12"/>
                <w:szCs w:val="12"/>
                <w:lang w:eastAsia="pt-BR"/>
              </w:rPr>
              <w:t>------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7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1.6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0.7</w:t>
            </w:r>
          </w:p>
        </w:tc>
      </w:tr>
      <w:tr w:rsidR="00665F1F" w:rsidRPr="00DC336F" w:rsidTr="00665F1F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C150D" w:rsidRPr="00665F1F" w:rsidRDefault="00771B18" w:rsidP="00CC150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2"/>
                <w:szCs w:val="12"/>
                <w:lang w:eastAsia="pt-BR"/>
              </w:rPr>
            </w:pPr>
            <w:r w:rsidRPr="00665F1F">
              <w:rPr>
                <w:b/>
                <w:color w:val="000000"/>
                <w:sz w:val="12"/>
                <w:szCs w:val="12"/>
                <w:lang w:eastAsia="pt-BR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1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1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48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73.2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8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99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4.7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4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9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.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.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.8</w:t>
            </w:r>
          </w:p>
        </w:tc>
      </w:tr>
      <w:tr w:rsidR="00665F1F" w:rsidRPr="00DC336F" w:rsidTr="00665F1F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C150D" w:rsidRPr="00665F1F" w:rsidRDefault="00771B18" w:rsidP="00CC150D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12"/>
                <w:szCs w:val="12"/>
                <w:lang w:eastAsia="pt-BR"/>
              </w:rPr>
            </w:pPr>
            <w:r w:rsidRPr="00665F1F">
              <w:rPr>
                <w:b/>
                <w:color w:val="000000"/>
                <w:sz w:val="12"/>
                <w:szCs w:val="12"/>
                <w:lang w:eastAsia="pt-BR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9.8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6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6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0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17.3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9.9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1.2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0.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34.2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5.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8.4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6.1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3.0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CC150D" w:rsidRPr="00DC336F" w:rsidRDefault="00CC150D" w:rsidP="00CC150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12"/>
                <w:szCs w:val="12"/>
                <w:lang w:eastAsia="pt-BR"/>
              </w:rPr>
            </w:pPr>
            <w:r w:rsidRPr="00DC336F">
              <w:rPr>
                <w:color w:val="000000"/>
                <w:sz w:val="12"/>
                <w:szCs w:val="12"/>
                <w:lang w:eastAsia="pt-BR"/>
              </w:rPr>
              <w:t>0.0</w:t>
            </w:r>
          </w:p>
        </w:tc>
      </w:tr>
    </w:tbl>
    <w:p w:rsidR="00714C73" w:rsidRPr="00DC336F" w:rsidRDefault="00714C73" w:rsidP="00FD2FA4">
      <w:pPr>
        <w:spacing w:line="360" w:lineRule="auto"/>
        <w:ind w:left="-123"/>
        <w:jc w:val="both"/>
        <w:rPr>
          <w:b/>
          <w:bCs/>
        </w:rPr>
      </w:pPr>
    </w:p>
    <w:p w:rsidR="00714C73" w:rsidRPr="005B2F09" w:rsidRDefault="00714C73" w:rsidP="005947EC">
      <w:pPr>
        <w:spacing w:line="360" w:lineRule="auto"/>
        <w:ind w:left="-123"/>
        <w:jc w:val="both"/>
        <w:rPr>
          <w:b/>
          <w:bCs/>
        </w:rPr>
      </w:pPr>
      <w:proofErr w:type="spellStart"/>
      <w:r w:rsidRPr="005B2F09">
        <w:rPr>
          <w:b/>
          <w:bCs/>
        </w:rPr>
        <w:t>Legend</w:t>
      </w:r>
      <w:proofErr w:type="spellEnd"/>
    </w:p>
    <w:tbl>
      <w:tblPr>
        <w:tblW w:w="0" w:type="auto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47"/>
        <w:gridCol w:w="146"/>
        <w:gridCol w:w="2927"/>
        <w:gridCol w:w="146"/>
      </w:tblGrid>
      <w:tr w:rsidR="00714C73" w:rsidRPr="005B2F09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B2F09">
            <w:pPr>
              <w:rPr>
                <w:rFonts w:eastAsia="Times New Roman"/>
                <w:b/>
                <w:bCs/>
                <w:lang w:eastAsia="pt-BR"/>
              </w:rPr>
            </w:pPr>
            <w:r w:rsidRPr="005B2F09">
              <w:rPr>
                <w:rFonts w:eastAsia="Times New Roman"/>
                <w:b/>
                <w:bCs/>
                <w:lang w:eastAsia="pt-BR"/>
              </w:rPr>
              <w:t>F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  <w:proofErr w:type="spellStart"/>
            <w:r>
              <w:rPr>
                <w:rFonts w:eastAsia="Times New Roman"/>
                <w:lang w:eastAsia="pt-BR"/>
              </w:rPr>
              <w:t>Functional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Capillary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Den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</w:tr>
      <w:tr w:rsidR="00714C73" w:rsidRPr="005B2F0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B2F09">
            <w:pPr>
              <w:rPr>
                <w:rFonts w:eastAsia="Times New Roman"/>
                <w:b/>
                <w:bCs/>
                <w:lang w:eastAsia="pt-BR"/>
              </w:rPr>
            </w:pPr>
            <w:r w:rsidRPr="005B2F09">
              <w:rPr>
                <w:rFonts w:eastAsia="Times New Roman"/>
                <w:b/>
                <w:bCs/>
                <w:lang w:eastAsia="pt-BR"/>
              </w:rPr>
              <w:t>D</w:t>
            </w:r>
            <w:r>
              <w:rPr>
                <w:rFonts w:eastAsia="Times New Roman"/>
                <w:b/>
                <w:bCs/>
                <w:lang w:eastAsia="pt-BR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  <w:proofErr w:type="spellStart"/>
            <w:r>
              <w:rPr>
                <w:rFonts w:eastAsia="Times New Roman"/>
                <w:lang w:eastAsia="pt-BR"/>
              </w:rPr>
              <w:t>Dermal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Papilla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Diame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</w:tr>
      <w:tr w:rsidR="00714C73" w:rsidRPr="005B2F0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B2F09">
            <w:pPr>
              <w:rPr>
                <w:rFonts w:eastAsia="Times New Roman"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  <w:proofErr w:type="spellStart"/>
            <w:r>
              <w:rPr>
                <w:rFonts w:eastAsia="Times New Roman"/>
                <w:lang w:eastAsia="pt-BR"/>
              </w:rPr>
              <w:t>Capillary</w:t>
            </w:r>
            <w:proofErr w:type="spellEnd"/>
            <w:r>
              <w:rPr>
                <w:rFonts w:eastAsia="Times New Roman"/>
                <w:lang w:eastAsia="pt-BR"/>
              </w:rPr>
              <w:t xml:space="preserve"> Bulk </w:t>
            </w:r>
            <w:proofErr w:type="spellStart"/>
            <w:r>
              <w:rPr>
                <w:rFonts w:eastAsia="Times New Roman"/>
                <w:lang w:eastAsia="pt-BR"/>
              </w:rPr>
              <w:t>Diame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</w:tr>
      <w:tr w:rsidR="00714C73" w:rsidRPr="005B2F0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  <w:proofErr w:type="spellStart"/>
            <w:r>
              <w:rPr>
                <w:rFonts w:eastAsia="Times New Roman"/>
                <w:lang w:eastAsia="pt-BR"/>
              </w:rPr>
              <w:t>Capillary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Diame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</w:tr>
      <w:tr w:rsidR="00714C73" w:rsidRPr="005B2F09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  <w:proofErr w:type="spellStart"/>
            <w:r>
              <w:rPr>
                <w:rFonts w:eastAsia="Times New Roman"/>
                <w:lang w:eastAsia="pt-BR"/>
              </w:rPr>
              <w:t>Capilllary</w:t>
            </w:r>
            <w:proofErr w:type="spellEnd"/>
            <w:r>
              <w:rPr>
                <w:rFonts w:eastAsia="Times New Roman"/>
                <w:lang w:eastAsia="pt-BR"/>
              </w:rPr>
              <w:t xml:space="preserve"> </w:t>
            </w:r>
            <w:proofErr w:type="spellStart"/>
            <w:r>
              <w:rPr>
                <w:rFonts w:eastAsia="Times New Roman"/>
                <w:lang w:eastAsia="pt-BR"/>
              </w:rPr>
              <w:t>Morpholo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4C73" w:rsidRPr="005B2F09" w:rsidRDefault="00714C73" w:rsidP="005947EC">
            <w:pPr>
              <w:rPr>
                <w:rFonts w:eastAsia="Times New Roman"/>
                <w:lang w:eastAsia="pt-BR"/>
              </w:rPr>
            </w:pPr>
          </w:p>
        </w:tc>
      </w:tr>
    </w:tbl>
    <w:p w:rsidR="00714C73" w:rsidRPr="005B2F09" w:rsidRDefault="00714C73" w:rsidP="005947EC"/>
    <w:sectPr w:rsidR="00714C73" w:rsidRPr="005B2F09" w:rsidSect="007B3619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032B" w:rsidRDefault="0051032B" w:rsidP="00F23F52">
      <w:r>
        <w:separator/>
      </w:r>
    </w:p>
  </w:endnote>
  <w:endnote w:type="continuationSeparator" w:id="0">
    <w:p w:rsidR="0051032B" w:rsidRDefault="0051032B" w:rsidP="00F23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65A3" w:rsidRDefault="004565A3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665F1F">
      <w:rPr>
        <w:noProof/>
      </w:rPr>
      <w:t>1</w:t>
    </w:r>
    <w:r>
      <w:rPr>
        <w:noProof/>
      </w:rPr>
      <w:fldChar w:fldCharType="end"/>
    </w:r>
  </w:p>
  <w:p w:rsidR="004565A3" w:rsidRDefault="004565A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032B" w:rsidRDefault="0051032B" w:rsidP="00F23F52">
      <w:r>
        <w:separator/>
      </w:r>
    </w:p>
  </w:footnote>
  <w:footnote w:type="continuationSeparator" w:id="0">
    <w:p w:rsidR="0051032B" w:rsidRDefault="0051032B" w:rsidP="00F23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7EC"/>
    <w:rsid w:val="000336FB"/>
    <w:rsid w:val="00036133"/>
    <w:rsid w:val="0004177D"/>
    <w:rsid w:val="00076E8C"/>
    <w:rsid w:val="000B1605"/>
    <w:rsid w:val="001F2859"/>
    <w:rsid w:val="002D5C98"/>
    <w:rsid w:val="003C700B"/>
    <w:rsid w:val="003E154C"/>
    <w:rsid w:val="0040768A"/>
    <w:rsid w:val="004565A3"/>
    <w:rsid w:val="00482D3E"/>
    <w:rsid w:val="004E41D7"/>
    <w:rsid w:val="0051032B"/>
    <w:rsid w:val="005354ED"/>
    <w:rsid w:val="005947EC"/>
    <w:rsid w:val="005B2F09"/>
    <w:rsid w:val="00665F1F"/>
    <w:rsid w:val="00714C73"/>
    <w:rsid w:val="00771B18"/>
    <w:rsid w:val="007B3619"/>
    <w:rsid w:val="007E2893"/>
    <w:rsid w:val="008C2684"/>
    <w:rsid w:val="00987BE7"/>
    <w:rsid w:val="009A100E"/>
    <w:rsid w:val="00AB4642"/>
    <w:rsid w:val="00B2264D"/>
    <w:rsid w:val="00B44625"/>
    <w:rsid w:val="00C26C6A"/>
    <w:rsid w:val="00CC150D"/>
    <w:rsid w:val="00CE339E"/>
    <w:rsid w:val="00D95853"/>
    <w:rsid w:val="00DA3C47"/>
    <w:rsid w:val="00DC336F"/>
    <w:rsid w:val="00DC5121"/>
    <w:rsid w:val="00E139E9"/>
    <w:rsid w:val="00F23F52"/>
    <w:rsid w:val="00F94F87"/>
    <w:rsid w:val="00FA6CF3"/>
    <w:rsid w:val="00FB4F6E"/>
    <w:rsid w:val="00FD2FA4"/>
    <w:rsid w:val="00FD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382A79"/>
  <w15:docId w15:val="{4F68A445-2515-4277-B026-DA0C2AA26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uiPriority="0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47EC"/>
    <w:rPr>
      <w:rFonts w:ascii="Times New Roman" w:eastAsia="SimSun" w:hAnsi="Times New Roman"/>
      <w:sz w:val="24"/>
      <w:szCs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qFormat/>
    <w:rsid w:val="005947EC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odap">
    <w:name w:val="footer"/>
    <w:basedOn w:val="Normal"/>
    <w:link w:val="RodapChar"/>
    <w:uiPriority w:val="99"/>
    <w:rsid w:val="00F23F5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locked/>
    <w:rsid w:val="00F23F52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elacomgrade">
    <w:name w:val="Table Grid"/>
    <w:basedOn w:val="Tabelanormal"/>
    <w:uiPriority w:val="99"/>
    <w:locked/>
    <w:rsid w:val="00F94F87"/>
    <w:rPr>
      <w:rFonts w:eastAsia="Times New Roman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0768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768A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983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7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TRUCTURAL AND FUNCTIONAL CHANGES IN MICROCIRCULATION OF LEPROMATOUS LEPROSY PATIENTS - OBSERVATION USING ORTHOGONAL POLARIZATION SPECTRAL IMAGING AND LASER DOPPLER FLOWMETRY IONTOPHORESIS</vt:lpstr>
    </vt:vector>
  </TitlesOfParts>
  <Company>casa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D FUNCTIONAL CHANGES IN MICROCIRCULATION OF LEPROMATOUS LEPROSY PATIENTS - OBSERVATION USING ORTHOGONAL POLARIZATION SPECTRAL IMAGING AND LASER DOPPLER FLOWMETRY IONTOPHORESIS</dc:title>
  <dc:creator>Maria das Graças Souza</dc:creator>
  <cp:lastModifiedBy>Maria das Graças Souza</cp:lastModifiedBy>
  <cp:revision>7</cp:revision>
  <dcterms:created xsi:type="dcterms:W3CDTF">2017-02-06T16:34:00Z</dcterms:created>
  <dcterms:modified xsi:type="dcterms:W3CDTF">2017-02-23T23:56:00Z</dcterms:modified>
</cp:coreProperties>
</file>